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Y="317"/>
        <w:tblOverlap w:val="never"/>
        <w:tblW w:w="14175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2"/>
        <w:gridCol w:w="844"/>
        <w:gridCol w:w="982"/>
        <w:gridCol w:w="1183"/>
        <w:gridCol w:w="1355"/>
        <w:gridCol w:w="1184"/>
        <w:gridCol w:w="1184"/>
        <w:gridCol w:w="1353"/>
        <w:gridCol w:w="1353"/>
        <w:gridCol w:w="1355"/>
        <w:gridCol w:w="1690"/>
      </w:tblGrid>
      <w:tr w:rsidR="00781BD7" w:rsidRPr="00654E29" w14:paraId="0EEC460A" w14:textId="77777777" w:rsidTr="00781BD7">
        <w:trPr>
          <w:tblHeader/>
          <w:tblCellSpacing w:w="15" w:type="dxa"/>
        </w:trPr>
        <w:tc>
          <w:tcPr>
            <w:tcW w:w="1647" w:type="dxa"/>
            <w:hideMark/>
          </w:tcPr>
          <w:p w14:paraId="68C54FB9" w14:textId="6C8CB5F3" w:rsidR="00781BD7" w:rsidRPr="000933D1" w:rsidRDefault="00781BD7" w:rsidP="00781BD7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933D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t characteristics</w:t>
            </w:r>
          </w:p>
        </w:tc>
        <w:tc>
          <w:tcPr>
            <w:tcW w:w="814" w:type="dxa"/>
            <w:hideMark/>
          </w:tcPr>
          <w:p w14:paraId="7490660A" w14:textId="31988188" w:rsidR="00781BD7" w:rsidRPr="000933D1" w:rsidRDefault="00781BD7" w:rsidP="00781BD7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933D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all History</w:t>
            </w:r>
          </w:p>
        </w:tc>
        <w:tc>
          <w:tcPr>
            <w:tcW w:w="952" w:type="dxa"/>
            <w:tcBorders>
              <w:top w:val="single" w:sz="4" w:space="0" w:color="FFFFFF" w:themeColor="background1"/>
            </w:tcBorders>
          </w:tcPr>
          <w:p w14:paraId="62A774CF" w14:textId="77777777" w:rsidR="00781BD7" w:rsidRPr="000933D1" w:rsidRDefault="00781BD7" w:rsidP="00781BD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153" w:type="dxa"/>
            <w:tcBorders>
              <w:left w:val="single" w:sz="4" w:space="0" w:color="auto"/>
            </w:tcBorders>
            <w:vAlign w:val="center"/>
            <w:hideMark/>
          </w:tcPr>
          <w:p w14:paraId="4D3907AF" w14:textId="5FC6E837" w:rsidR="00781BD7" w:rsidRPr="000933D1" w:rsidRDefault="00781BD7" w:rsidP="00781BD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0933D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50% PWS</w:t>
            </w:r>
          </w:p>
        </w:tc>
        <w:tc>
          <w:tcPr>
            <w:tcW w:w="1325" w:type="dxa"/>
            <w:tcBorders>
              <w:left w:val="single" w:sz="4" w:space="0" w:color="auto"/>
            </w:tcBorders>
            <w:vAlign w:val="center"/>
            <w:hideMark/>
          </w:tcPr>
          <w:p w14:paraId="1FE8A04A" w14:textId="7D164F82" w:rsidR="00781BD7" w:rsidRPr="000933D1" w:rsidRDefault="00781BD7" w:rsidP="00781BD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0933D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PWS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vAlign w:val="center"/>
            <w:hideMark/>
          </w:tcPr>
          <w:p w14:paraId="3A59F6F2" w14:textId="3D95418A" w:rsidR="00781BD7" w:rsidRPr="000933D1" w:rsidRDefault="00781BD7" w:rsidP="00781BD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0933D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P</w:t>
            </w:r>
            <w:r w:rsidR="002C2D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re-</w:t>
            </w:r>
            <w:r w:rsidRPr="000933D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VT1</w:t>
            </w:r>
            <w:r w:rsidR="002C2D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PWS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vAlign w:val="center"/>
            <w:hideMark/>
          </w:tcPr>
          <w:p w14:paraId="2863875E" w14:textId="77777777" w:rsidR="00781BD7" w:rsidRPr="000933D1" w:rsidRDefault="00781BD7" w:rsidP="00781BD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0933D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Start VT1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vAlign w:val="center"/>
            <w:hideMark/>
          </w:tcPr>
          <w:p w14:paraId="0D4CF8BE" w14:textId="77777777" w:rsidR="00781BD7" w:rsidRPr="000933D1" w:rsidRDefault="00781BD7" w:rsidP="00781BD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0933D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Mid VT1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vAlign w:val="center"/>
            <w:hideMark/>
          </w:tcPr>
          <w:p w14:paraId="5CEF5176" w14:textId="77777777" w:rsidR="00781BD7" w:rsidRPr="000933D1" w:rsidRDefault="00781BD7" w:rsidP="00781BD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0933D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End VT1</w:t>
            </w:r>
          </w:p>
        </w:tc>
        <w:tc>
          <w:tcPr>
            <w:tcW w:w="132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414FDCC" w14:textId="77777777" w:rsidR="00781BD7" w:rsidRPr="000933D1" w:rsidRDefault="00781BD7" w:rsidP="00781BD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0933D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PWS Recovery</w:t>
            </w:r>
          </w:p>
        </w:tc>
        <w:tc>
          <w:tcPr>
            <w:tcW w:w="1645" w:type="dxa"/>
            <w:tcBorders>
              <w:right w:val="single" w:sz="4" w:space="0" w:color="auto"/>
            </w:tcBorders>
            <w:vAlign w:val="center"/>
          </w:tcPr>
          <w:p w14:paraId="14596476" w14:textId="77777777" w:rsidR="00781BD7" w:rsidRPr="000933D1" w:rsidRDefault="00781BD7" w:rsidP="00781BD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0933D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Significance</w:t>
            </w:r>
          </w:p>
          <w:p w14:paraId="446FC52E" w14:textId="77777777" w:rsidR="00781BD7" w:rsidRPr="000933D1" w:rsidRDefault="00781BD7" w:rsidP="00781BD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0933D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main effects</w:t>
            </w:r>
          </w:p>
        </w:tc>
      </w:tr>
      <w:tr w:rsidR="00781BD7" w14:paraId="4FF79D70" w14:textId="77777777" w:rsidTr="00621BFA">
        <w:trPr>
          <w:trHeight w:val="460"/>
          <w:tblCellSpacing w:w="15" w:type="dxa"/>
        </w:trPr>
        <w:tc>
          <w:tcPr>
            <w:tcW w:w="1647" w:type="dxa"/>
            <w:tcBorders>
              <w:top w:val="single" w:sz="4" w:space="0" w:color="auto"/>
            </w:tcBorders>
          </w:tcPr>
          <w:p w14:paraId="19479652" w14:textId="169E0CE1" w:rsidR="00781BD7" w:rsidRPr="00A37723" w:rsidRDefault="00A82009" w:rsidP="00781BD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SL-to-</w:t>
            </w:r>
            <w:r w:rsidR="00781BD7" w:rsidRPr="00A3772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Height</w:t>
            </w:r>
          </w:p>
          <w:p w14:paraId="6A5E9377" w14:textId="4C91C387" w:rsidR="00781BD7" w:rsidRPr="000933D1" w:rsidRDefault="00781BD7" w:rsidP="00781BD7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3772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Ratio</w:t>
            </w:r>
            <w:r w:rsidR="00A8200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[m]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C279A" w14:textId="2AA256AF" w:rsidR="00781BD7" w:rsidRPr="000933D1" w:rsidRDefault="00781BD7" w:rsidP="00781BD7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with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823F4" w14:textId="77777777" w:rsidR="00781BD7" w:rsidRPr="00781BD7" w:rsidRDefault="00781BD7" w:rsidP="00781BD7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781BD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an ± SD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15299FC" w14:textId="77777777" w:rsidR="00781BD7" w:rsidRDefault="00D3257F" w:rsidP="00621BF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.21</w:t>
            </w:r>
            <w:r w:rsidR="00781BD7" w:rsidRPr="000933D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±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</w:t>
            </w:r>
            <w:r w:rsidR="00781BD7" w:rsidRPr="000933D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.0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4</w:t>
            </w:r>
          </w:p>
          <w:p w14:paraId="2CA7F56C" w14:textId="267A8154" w:rsidR="003E0E9D" w:rsidRPr="000933D1" w:rsidRDefault="003E0E9D" w:rsidP="00621BF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B99E11" w14:textId="77777777" w:rsidR="00781BD7" w:rsidRDefault="00D3257F" w:rsidP="00621BF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.34</w:t>
            </w:r>
            <w:r w:rsidR="00781BD7" w:rsidRPr="000933D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± 0.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5</w:t>
            </w:r>
          </w:p>
          <w:p w14:paraId="427F0966" w14:textId="5520EB80" w:rsidR="003E0E9D" w:rsidRPr="00F051F7" w:rsidRDefault="003E0E9D" w:rsidP="00621BFA">
            <w:pPr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de-DE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200AD4" w14:textId="77777777" w:rsidR="00781BD7" w:rsidRDefault="00D3257F" w:rsidP="00621BF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.32</w:t>
            </w:r>
            <w:r w:rsidR="00781BD7" w:rsidRPr="000933D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± 0.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</w:t>
            </w:r>
            <w:r w:rsidR="00781BD7" w:rsidRPr="000933D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5</w:t>
            </w:r>
          </w:p>
          <w:p w14:paraId="1E986DBE" w14:textId="04193BE8" w:rsidR="003E0E9D" w:rsidRPr="000933D1" w:rsidRDefault="003E0E9D" w:rsidP="00621BF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07E4FF9" w14:textId="77777777" w:rsidR="00781BD7" w:rsidRDefault="00D3257F" w:rsidP="00621BF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.37</w:t>
            </w:r>
            <w:r w:rsidR="00781BD7" w:rsidRPr="000933D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± 0.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5</w:t>
            </w:r>
          </w:p>
          <w:p w14:paraId="58B6C3C6" w14:textId="3C3976B2" w:rsidR="003E0E9D" w:rsidRPr="000933D1" w:rsidRDefault="00FB5C71" w:rsidP="00621BF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noProof/>
                <w:color w:val="C0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A16D1EB" wp14:editId="6F7170EA">
                      <wp:simplePos x="0" y="0"/>
                      <wp:positionH relativeFrom="column">
                        <wp:posOffset>78740</wp:posOffset>
                      </wp:positionH>
                      <wp:positionV relativeFrom="paragraph">
                        <wp:posOffset>60325</wp:posOffset>
                      </wp:positionV>
                      <wp:extent cx="568325" cy="233045"/>
                      <wp:effectExtent l="0" t="0" r="15875" b="8255"/>
                      <wp:wrapNone/>
                      <wp:docPr id="1634873408" name="Textfeld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68325" cy="2330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14:paraId="31A8F142" w14:textId="36982AC3" w:rsidR="00FB5C71" w:rsidRPr="003E0E9D" w:rsidRDefault="00FB5C71" w:rsidP="00FB5C71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3E0E9D">
                                    <w:rPr>
                                      <w:sz w:val="18"/>
                                      <w:szCs w:val="18"/>
                                    </w:rPr>
                                    <w:t>p=0.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4</w:t>
                                  </w:r>
                                </w:p>
                                <w:p w14:paraId="393C3636" w14:textId="77777777" w:rsidR="00FB5C71" w:rsidRDefault="00FB5C71" w:rsidP="00FB5C7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A16D1E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4" o:spid="_x0000_s1026" type="#_x0000_t202" style="position:absolute;left:0;text-align:left;margin-left:6.2pt;margin-top:4.75pt;width:44.75pt;height:18.3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" fillcolor="white [3212]" strokecolor="black [3213]" strokeweight=".5pt">
                      <v:textbox>
                        <w:txbxContent>
                          <w:p w14:paraId="31A8F142" w14:textId="36982AC3" w:rsidR="00FB5C71" w:rsidRPr="003E0E9D" w:rsidRDefault="00FB5C71" w:rsidP="00FB5C71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3E0E9D">
                              <w:rPr>
                                <w:sz w:val="18"/>
                                <w:szCs w:val="18"/>
                              </w:rPr>
                              <w:t>p=0.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54</w:t>
                            </w:r>
                          </w:p>
                          <w:p w14:paraId="393C3636" w14:textId="77777777" w:rsidR="00FB5C71" w:rsidRDefault="00FB5C71" w:rsidP="00FB5C71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B231CB" w14:textId="77777777" w:rsidR="00781BD7" w:rsidRDefault="00D3257F" w:rsidP="00621BF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.38</w:t>
            </w:r>
            <w:r w:rsidR="00781BD7" w:rsidRPr="000933D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± 0.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5</w:t>
            </w:r>
          </w:p>
          <w:p w14:paraId="76817425" w14:textId="1736D9CC" w:rsidR="003E0E9D" w:rsidRPr="000933D1" w:rsidRDefault="003E0E9D" w:rsidP="00621BF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37ED02A" w14:textId="77777777" w:rsidR="00781BD7" w:rsidRDefault="00D3257F" w:rsidP="00621BF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.38</w:t>
            </w:r>
            <w:r w:rsidR="00781BD7" w:rsidRPr="000933D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± 0.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5</w:t>
            </w:r>
          </w:p>
          <w:p w14:paraId="5F519AE3" w14:textId="65F5A045" w:rsidR="003E0E9D" w:rsidRPr="000933D1" w:rsidRDefault="003E0E9D" w:rsidP="00621BF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30820" w14:textId="77777777" w:rsidR="00781BD7" w:rsidRDefault="00D3257F" w:rsidP="00621BF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.35</w:t>
            </w:r>
            <w:r w:rsidR="00781BD7" w:rsidRPr="000933D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 ± 0.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</w:t>
            </w:r>
            <w:r w:rsidR="00781BD7" w:rsidRPr="000933D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4</w:t>
            </w:r>
          </w:p>
          <w:p w14:paraId="58AFE296" w14:textId="0D071E13" w:rsidR="003E0E9D" w:rsidRPr="000933D1" w:rsidRDefault="003E0E9D" w:rsidP="00621BF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164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E947273" w14:textId="77777777" w:rsidR="00781BD7" w:rsidRPr="000933D1" w:rsidRDefault="00781BD7" w:rsidP="00781BD7">
            <w:pPr>
              <w:jc w:val="center"/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0933D1">
              <w:rPr>
                <w:rFonts w:ascii="Arial" w:eastAsia="Times New Roman" w:hAnsi="Arial" w:cs="Arial"/>
                <w:noProof/>
                <w:sz w:val="18"/>
                <w:szCs w:val="18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A9D44A5" wp14:editId="4E5F1594">
                      <wp:simplePos x="0" y="0"/>
                      <wp:positionH relativeFrom="column">
                        <wp:posOffset>-38311</wp:posOffset>
                      </wp:positionH>
                      <wp:positionV relativeFrom="paragraph">
                        <wp:posOffset>34502</wp:posOffset>
                      </wp:positionV>
                      <wp:extent cx="1337733" cy="584200"/>
                      <wp:effectExtent l="0" t="0" r="0" b="0"/>
                      <wp:wrapNone/>
                      <wp:docPr id="84" name="Textfeld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37733" cy="5842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63BFAA7" w14:textId="68689341" w:rsidR="00781BD7" w:rsidRPr="00FB3A76" w:rsidRDefault="00781BD7" w:rsidP="00781BD7">
                                  <w:pPr>
                                    <w:rPr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B3A76">
                                    <w:rPr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  <w:lang w:val="en-US"/>
                                    </w:rPr>
                                    <w:t>group p=0.047</w:t>
                                  </w:r>
                                  <w:r w:rsidR="00FB3A76" w:rsidRPr="00FB3A76">
                                    <w:rPr>
                                      <w:b/>
                                      <w:bCs/>
                                      <w:color w:val="C00000"/>
                                      <w:sz w:val="18"/>
                                      <w:szCs w:val="18"/>
                                      <w:lang w:val="en-US"/>
                                    </w:rPr>
                                    <w:t>*</w:t>
                                  </w:r>
                                </w:p>
                                <w:p w14:paraId="360BB7C1" w14:textId="77777777" w:rsidR="00781BD7" w:rsidRPr="00FB3A76" w:rsidRDefault="00781BD7" w:rsidP="00781BD7">
                                  <w:pPr>
                                    <w:rPr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B3A76">
                                    <w:rPr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  <w:lang w:val="en-US"/>
                                    </w:rPr>
                                    <w:t>interval p&lt;0.001</w:t>
                                  </w:r>
                                </w:p>
                                <w:p w14:paraId="7A952DD8" w14:textId="2745E8F6" w:rsidR="00781BD7" w:rsidRPr="00A37723" w:rsidRDefault="00781BD7" w:rsidP="00781BD7">
                                  <w:pP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A37723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interaction p=0.</w:t>
                                  </w:r>
                                  <w:r w:rsidR="00D3257F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45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9D44A5" id="Textfeld 84" o:spid="_x0000_s1027" type="#_x0000_t202" style="position:absolute;left:0;text-align:left;margin-left:-3pt;margin-top:2.7pt;width:105.35pt;height:4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" filled="f" stroked="f" strokeweight=".5pt">
                      <v:textbox>
                        <w:txbxContent>
                          <w:p w14:paraId="363BFAA7" w14:textId="68689341" w:rsidR="00781BD7" w:rsidRPr="00FB3A76" w:rsidRDefault="00781BD7" w:rsidP="00781BD7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B3A76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group p=0.047</w:t>
                            </w:r>
                            <w:r w:rsidR="00FB3A76" w:rsidRPr="00FB3A76">
                              <w:rPr>
                                <w:b/>
                                <w:bCs/>
                                <w:color w:val="C00000"/>
                                <w:sz w:val="18"/>
                                <w:szCs w:val="18"/>
                                <w:lang w:val="en-US"/>
                              </w:rPr>
                              <w:t>*</w:t>
                            </w:r>
                          </w:p>
                          <w:p w14:paraId="360BB7C1" w14:textId="77777777" w:rsidR="00781BD7" w:rsidRPr="00FB3A76" w:rsidRDefault="00781BD7" w:rsidP="00781BD7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B3A76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interval p&lt;0.001</w:t>
                            </w:r>
                          </w:p>
                          <w:p w14:paraId="7A952DD8" w14:textId="2745E8F6" w:rsidR="00781BD7" w:rsidRPr="00A37723" w:rsidRDefault="00781BD7" w:rsidP="00781BD7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37723">
                              <w:rPr>
                                <w:sz w:val="18"/>
                                <w:szCs w:val="18"/>
                                <w:lang w:val="en-US"/>
                              </w:rPr>
                              <w:t>interaction p=0.</w:t>
                            </w:r>
                            <w:r w:rsidR="00D3257F">
                              <w:rPr>
                                <w:sz w:val="18"/>
                                <w:szCs w:val="18"/>
                                <w:lang w:val="en-US"/>
                              </w:rPr>
                              <w:t>453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781BD7" w14:paraId="553D77C7" w14:textId="77777777" w:rsidTr="00621BFA">
        <w:trPr>
          <w:trHeight w:val="459"/>
          <w:tblCellSpacing w:w="15" w:type="dxa"/>
        </w:trPr>
        <w:tc>
          <w:tcPr>
            <w:tcW w:w="1647" w:type="dxa"/>
            <w:tcBorders>
              <w:bottom w:val="single" w:sz="4" w:space="0" w:color="auto"/>
            </w:tcBorders>
            <w:hideMark/>
          </w:tcPr>
          <w:p w14:paraId="695FAEAC" w14:textId="77777777" w:rsidR="00781BD7" w:rsidRPr="000933D1" w:rsidRDefault="00781BD7" w:rsidP="00781BD7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14" w:type="dxa"/>
            <w:tcBorders>
              <w:bottom w:val="single" w:sz="4" w:space="0" w:color="auto"/>
            </w:tcBorders>
            <w:vAlign w:val="center"/>
            <w:hideMark/>
          </w:tcPr>
          <w:p w14:paraId="16BCE649" w14:textId="22E35BD0" w:rsidR="00781BD7" w:rsidRPr="000933D1" w:rsidRDefault="00781BD7" w:rsidP="00781BD7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933D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without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14:paraId="67DB4447" w14:textId="55C06793" w:rsidR="00781BD7" w:rsidRPr="00781BD7" w:rsidRDefault="00781BD7" w:rsidP="00781BD7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781BD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an ± SD</w:t>
            </w:r>
          </w:p>
        </w:tc>
        <w:tc>
          <w:tcPr>
            <w:tcW w:w="1153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1D735C0" w14:textId="07460917" w:rsidR="00781BD7" w:rsidRPr="00B507C5" w:rsidRDefault="00FD49CB" w:rsidP="00621BF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noProof/>
                <w:color w:val="C0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EDFDC99" wp14:editId="715CB08B">
                      <wp:simplePos x="0" y="0"/>
                      <wp:positionH relativeFrom="column">
                        <wp:posOffset>70485</wp:posOffset>
                      </wp:positionH>
                      <wp:positionV relativeFrom="paragraph">
                        <wp:posOffset>-160020</wp:posOffset>
                      </wp:positionV>
                      <wp:extent cx="568325" cy="233045"/>
                      <wp:effectExtent l="0" t="0" r="15875" b="8255"/>
                      <wp:wrapNone/>
                      <wp:docPr id="434646997" name="Textfeld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68325" cy="2330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14:paraId="2328744A" w14:textId="02C97C93" w:rsidR="004F59F0" w:rsidRPr="003E0E9D" w:rsidRDefault="004F59F0" w:rsidP="004F59F0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3E0E9D">
                                    <w:rPr>
                                      <w:sz w:val="18"/>
                                      <w:szCs w:val="18"/>
                                    </w:rPr>
                                    <w:t>p=0.0</w:t>
                                  </w:r>
                                  <w:r w:rsidR="00BD5A1C">
                                    <w:rPr>
                                      <w:sz w:val="18"/>
                                      <w:szCs w:val="18"/>
                                    </w:rPr>
                                    <w:t>73</w:t>
                                  </w:r>
                                </w:p>
                                <w:p w14:paraId="62020968" w14:textId="77777777" w:rsidR="004F59F0" w:rsidRDefault="004F59F0" w:rsidP="004F59F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DFDC99" id="_x0000_s1028" type="#_x0000_t202" style="position:absolute;left:0;text-align:left;margin-left:5.55pt;margin-top:-12.6pt;width:44.75pt;height:18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" fillcolor="white [3212]" strokecolor="black [3213]" strokeweight=".5pt">
                      <v:textbox>
                        <w:txbxContent>
                          <w:p w14:paraId="2328744A" w14:textId="02C97C93" w:rsidR="004F59F0" w:rsidRPr="003E0E9D" w:rsidRDefault="004F59F0" w:rsidP="004F59F0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3E0E9D">
                              <w:rPr>
                                <w:sz w:val="18"/>
                                <w:szCs w:val="18"/>
                              </w:rPr>
                              <w:t>p=0.0</w:t>
                            </w:r>
                            <w:r w:rsidR="00BD5A1C">
                              <w:rPr>
                                <w:sz w:val="18"/>
                                <w:szCs w:val="18"/>
                              </w:rPr>
                              <w:t>73</w:t>
                            </w:r>
                          </w:p>
                          <w:p w14:paraId="62020968" w14:textId="77777777" w:rsidR="004F59F0" w:rsidRDefault="004F59F0" w:rsidP="004F59F0"/>
                        </w:txbxContent>
                      </v:textbox>
                    </v:shape>
                  </w:pict>
                </mc:Fallback>
              </mc:AlternateContent>
            </w:r>
          </w:p>
          <w:p w14:paraId="1835FE6A" w14:textId="0BED5A98" w:rsidR="00621BFA" w:rsidRPr="003E0E9D" w:rsidRDefault="003E0E9D" w:rsidP="003E0E9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.22 </w:t>
            </w:r>
            <w:r w:rsidRPr="00B507C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± 0.04</w:t>
            </w:r>
          </w:p>
        </w:tc>
        <w:tc>
          <w:tcPr>
            <w:tcW w:w="1325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89C576F" w14:textId="67F18344" w:rsidR="003E0E9D" w:rsidRDefault="00FD49CB" w:rsidP="00621BF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noProof/>
                <w:color w:val="C0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AC7FAF5" wp14:editId="06C8D25C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-156210</wp:posOffset>
                      </wp:positionV>
                      <wp:extent cx="633095" cy="233045"/>
                      <wp:effectExtent l="0" t="0" r="14605" b="8255"/>
                      <wp:wrapNone/>
                      <wp:docPr id="570886667" name="Textfeld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33095" cy="2330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srgbClr val="C00000"/>
                                </a:solidFill>
                              </a:ln>
                            </wps:spPr>
                            <wps:txbx>
                              <w:txbxContent>
                                <w:p w14:paraId="024FED44" w14:textId="170533D4" w:rsidR="00621BFA" w:rsidRPr="003E0E9D" w:rsidRDefault="003E0E9D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3E0E9D">
                                    <w:rPr>
                                      <w:sz w:val="18"/>
                                      <w:szCs w:val="18"/>
                                    </w:rPr>
                                    <w:t>p=0.031</w:t>
                                  </w:r>
                                  <w:r w:rsidRPr="003E0E9D">
                                    <w:rPr>
                                      <w:color w:val="C00000"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</w:p>
                                <w:p w14:paraId="69EC8922" w14:textId="77777777" w:rsidR="003E0E9D" w:rsidRDefault="003E0E9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C7FAF5" id="_x0000_s1029" type="#_x0000_t202" style="position:absolute;left:0;text-align:left;margin-left:9pt;margin-top:-12.3pt;width:49.85pt;height:18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" fillcolor="white [3212]" strokecolor="#c00000" strokeweight=".5pt">
                      <v:textbox>
                        <w:txbxContent>
                          <w:p w14:paraId="024FED44" w14:textId="170533D4" w:rsidR="00621BFA" w:rsidRPr="003E0E9D" w:rsidRDefault="003E0E9D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3E0E9D">
                              <w:rPr>
                                <w:sz w:val="18"/>
                                <w:szCs w:val="18"/>
                              </w:rPr>
                              <w:t>p=0.031</w:t>
                            </w:r>
                            <w:r w:rsidRPr="003E0E9D">
                              <w:rPr>
                                <w:color w:val="C00000"/>
                                <w:sz w:val="18"/>
                                <w:szCs w:val="18"/>
                              </w:rPr>
                              <w:t>*</w:t>
                            </w:r>
                          </w:p>
                          <w:p w14:paraId="69EC8922" w14:textId="77777777" w:rsidR="003E0E9D" w:rsidRDefault="003E0E9D"/>
                        </w:txbxContent>
                      </v:textbox>
                    </v:shape>
                  </w:pict>
                </mc:Fallback>
              </mc:AlternateContent>
            </w:r>
          </w:p>
          <w:p w14:paraId="1412FEEB" w14:textId="50D33A27" w:rsidR="00781BD7" w:rsidRPr="000933D1" w:rsidRDefault="00D3257F" w:rsidP="003E0E9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.36</w:t>
            </w:r>
            <w:r w:rsidR="00781BD7" w:rsidRPr="000933D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± 0.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4</w:t>
            </w:r>
          </w:p>
        </w:tc>
        <w:tc>
          <w:tcPr>
            <w:tcW w:w="1154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C9246DF" w14:textId="48285725" w:rsidR="003E0E9D" w:rsidRDefault="00BD5A1C" w:rsidP="00621BF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noProof/>
                <w:color w:val="C0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CB99BB4" wp14:editId="7F034910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-156210</wp:posOffset>
                      </wp:positionV>
                      <wp:extent cx="568325" cy="233045"/>
                      <wp:effectExtent l="0" t="0" r="15875" b="8255"/>
                      <wp:wrapNone/>
                      <wp:docPr id="79010015" name="Textfeld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68325" cy="2330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14:paraId="39F14110" w14:textId="66C9DCFE" w:rsidR="00BD5A1C" w:rsidRPr="003E0E9D" w:rsidRDefault="00BD5A1C" w:rsidP="00BD5A1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3E0E9D">
                                    <w:rPr>
                                      <w:sz w:val="18"/>
                                      <w:szCs w:val="18"/>
                                    </w:rPr>
                                    <w:t>p=0.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8</w:t>
                                  </w:r>
                                </w:p>
                                <w:p w14:paraId="7759CBB7" w14:textId="77777777" w:rsidR="00BD5A1C" w:rsidRDefault="00BD5A1C" w:rsidP="00BD5A1C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B99BB4" id="_x0000_s1030" type="#_x0000_t202" style="position:absolute;left:0;text-align:left;margin-left:6.5pt;margin-top:-12.3pt;width:44.75pt;height:18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" fillcolor="white [3212]" strokecolor="black [3213]" strokeweight=".5pt">
                      <v:textbox>
                        <w:txbxContent>
                          <w:p w14:paraId="39F14110" w14:textId="66C9DCFE" w:rsidR="00BD5A1C" w:rsidRPr="003E0E9D" w:rsidRDefault="00BD5A1C" w:rsidP="00BD5A1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3E0E9D">
                              <w:rPr>
                                <w:sz w:val="18"/>
                                <w:szCs w:val="18"/>
                              </w:rPr>
                              <w:t>p=0.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98</w:t>
                            </w:r>
                          </w:p>
                          <w:p w14:paraId="7759CBB7" w14:textId="77777777" w:rsidR="00BD5A1C" w:rsidRDefault="00BD5A1C" w:rsidP="00BD5A1C"/>
                        </w:txbxContent>
                      </v:textbox>
                    </v:shape>
                  </w:pict>
                </mc:Fallback>
              </mc:AlternateContent>
            </w:r>
          </w:p>
          <w:p w14:paraId="661C3FD5" w14:textId="13A35393" w:rsidR="00781BD7" w:rsidRPr="000933D1" w:rsidRDefault="00D3257F" w:rsidP="003E0E9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.34</w:t>
            </w:r>
            <w:r w:rsidR="00781BD7" w:rsidRPr="000933D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± 0.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5</w:t>
            </w:r>
          </w:p>
        </w:tc>
        <w:tc>
          <w:tcPr>
            <w:tcW w:w="1154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E0B6160" w14:textId="69A00DAC" w:rsidR="003E0E9D" w:rsidRDefault="003E0E9D" w:rsidP="00621BF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</w:p>
          <w:p w14:paraId="2C466478" w14:textId="7BC9E46C" w:rsidR="00781BD7" w:rsidRPr="000933D1" w:rsidRDefault="00D3257F" w:rsidP="003E0E9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.39</w:t>
            </w:r>
            <w:r w:rsidR="00781BD7" w:rsidRPr="000933D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± 0.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4</w:t>
            </w:r>
          </w:p>
        </w:tc>
        <w:tc>
          <w:tcPr>
            <w:tcW w:w="1323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40895F7" w14:textId="1A490250" w:rsidR="003E0E9D" w:rsidRDefault="00FD49CB" w:rsidP="00621BF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noProof/>
                <w:color w:val="C0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5173EA07" wp14:editId="19466576">
                      <wp:simplePos x="0" y="0"/>
                      <wp:positionH relativeFrom="column">
                        <wp:posOffset>146050</wp:posOffset>
                      </wp:positionH>
                      <wp:positionV relativeFrom="paragraph">
                        <wp:posOffset>-160655</wp:posOffset>
                      </wp:positionV>
                      <wp:extent cx="568325" cy="233045"/>
                      <wp:effectExtent l="0" t="0" r="15875" b="8255"/>
                      <wp:wrapNone/>
                      <wp:docPr id="1149062168" name="Textfeld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68325" cy="2330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14:paraId="1F2A890D" w14:textId="0313A9B1" w:rsidR="00FD49CB" w:rsidRPr="003E0E9D" w:rsidRDefault="00FD49CB" w:rsidP="00FD49CB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3E0E9D">
                                    <w:rPr>
                                      <w:sz w:val="18"/>
                                      <w:szCs w:val="18"/>
                                    </w:rPr>
                                    <w:t>p=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2</w:t>
                                  </w:r>
                                </w:p>
                                <w:p w14:paraId="3DD87C5C" w14:textId="77777777" w:rsidR="00FD49CB" w:rsidRDefault="00FD49CB" w:rsidP="00FD49C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73EA07" id="_x0000_s1031" type="#_x0000_t202" style="position:absolute;left:0;text-align:left;margin-left:11.5pt;margin-top:-12.65pt;width:44.75pt;height:18.3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" fillcolor="white [3212]" strokecolor="black [3213]" strokeweight=".5pt">
                      <v:textbox>
                        <w:txbxContent>
                          <w:p w14:paraId="1F2A890D" w14:textId="0313A9B1" w:rsidR="00FD49CB" w:rsidRPr="003E0E9D" w:rsidRDefault="00FD49CB" w:rsidP="00FD49CB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3E0E9D">
                              <w:rPr>
                                <w:sz w:val="18"/>
                                <w:szCs w:val="18"/>
                              </w:rPr>
                              <w:t>p=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62</w:t>
                            </w:r>
                          </w:p>
                          <w:p w14:paraId="3DD87C5C" w14:textId="77777777" w:rsidR="00FD49CB" w:rsidRDefault="00FD49CB" w:rsidP="00FD49CB"/>
                        </w:txbxContent>
                      </v:textbox>
                    </v:shape>
                  </w:pict>
                </mc:Fallback>
              </mc:AlternateContent>
            </w:r>
          </w:p>
          <w:p w14:paraId="5B58AEEC" w14:textId="0B4D0204" w:rsidR="00781BD7" w:rsidRPr="000933D1" w:rsidRDefault="00D3257F" w:rsidP="003E0E9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.39</w:t>
            </w:r>
            <w:r w:rsidR="00781BD7" w:rsidRPr="000933D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± 0.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4</w:t>
            </w:r>
          </w:p>
        </w:tc>
        <w:tc>
          <w:tcPr>
            <w:tcW w:w="1323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E882084" w14:textId="2295F2A2" w:rsidR="003E0E9D" w:rsidRDefault="00FD49CB" w:rsidP="00621BF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noProof/>
                <w:color w:val="C0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6C2A11C0" wp14:editId="21FAF6A1">
                      <wp:simplePos x="0" y="0"/>
                      <wp:positionH relativeFrom="column">
                        <wp:posOffset>142875</wp:posOffset>
                      </wp:positionH>
                      <wp:positionV relativeFrom="paragraph">
                        <wp:posOffset>-161290</wp:posOffset>
                      </wp:positionV>
                      <wp:extent cx="568325" cy="233045"/>
                      <wp:effectExtent l="0" t="0" r="15875" b="8255"/>
                      <wp:wrapNone/>
                      <wp:docPr id="1728170070" name="Textfeld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68325" cy="2330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14:paraId="24159237" w14:textId="493191A4" w:rsidR="00FD49CB" w:rsidRPr="003E0E9D" w:rsidRDefault="00FD49CB" w:rsidP="00FD49CB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3E0E9D">
                                    <w:rPr>
                                      <w:sz w:val="18"/>
                                      <w:szCs w:val="18"/>
                                    </w:rPr>
                                    <w:t>p=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  <w:r w:rsidR="00E657CA">
                                    <w:rPr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  <w:p w14:paraId="6A96FD41" w14:textId="77777777" w:rsidR="00FD49CB" w:rsidRDefault="00FD49CB" w:rsidP="00FD49C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2A11C0" id="_x0000_s1032" type="#_x0000_t202" style="position:absolute;left:0;text-align:left;margin-left:11.25pt;margin-top:-12.7pt;width:44.75pt;height:18.3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" fillcolor="white [3212]" strokecolor="black [3213]" strokeweight=".5pt">
                      <v:textbox>
                        <w:txbxContent>
                          <w:p w14:paraId="24159237" w14:textId="493191A4" w:rsidR="00FD49CB" w:rsidRPr="003E0E9D" w:rsidRDefault="00FD49CB" w:rsidP="00FD49CB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3E0E9D">
                              <w:rPr>
                                <w:sz w:val="18"/>
                                <w:szCs w:val="18"/>
                              </w:rPr>
                              <w:t>p=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7</w:t>
                            </w:r>
                            <w:r w:rsidR="00E657CA">
                              <w:rPr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  <w:p w14:paraId="6A96FD41" w14:textId="77777777" w:rsidR="00FD49CB" w:rsidRDefault="00FD49CB" w:rsidP="00FD49CB"/>
                        </w:txbxContent>
                      </v:textbox>
                    </v:shape>
                  </w:pict>
                </mc:Fallback>
              </mc:AlternateContent>
            </w:r>
          </w:p>
          <w:p w14:paraId="2B681E37" w14:textId="65B1C997" w:rsidR="00781BD7" w:rsidRPr="000933D1" w:rsidRDefault="00D3257F" w:rsidP="003E0E9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.40</w:t>
            </w:r>
            <w:r w:rsidR="00781BD7" w:rsidRPr="000933D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± 0.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4</w:t>
            </w:r>
          </w:p>
        </w:tc>
        <w:tc>
          <w:tcPr>
            <w:tcW w:w="13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5EBB9" w14:textId="057D8638" w:rsidR="003E0E9D" w:rsidRDefault="0066771F" w:rsidP="003E0E9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noProof/>
                <w:color w:val="C0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F8A2CFE" wp14:editId="7DDFC003">
                      <wp:simplePos x="0" y="0"/>
                      <wp:positionH relativeFrom="column">
                        <wp:posOffset>90805</wp:posOffset>
                      </wp:positionH>
                      <wp:positionV relativeFrom="paragraph">
                        <wp:posOffset>-163195</wp:posOffset>
                      </wp:positionV>
                      <wp:extent cx="633095" cy="233045"/>
                      <wp:effectExtent l="0" t="0" r="14605" b="8255"/>
                      <wp:wrapNone/>
                      <wp:docPr id="632691596" name="Textfeld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33095" cy="2330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srgbClr val="C00000"/>
                                </a:solidFill>
                              </a:ln>
                            </wps:spPr>
                            <wps:txbx>
                              <w:txbxContent>
                                <w:p w14:paraId="2EF8E1D0" w14:textId="566E7DA7" w:rsidR="0066771F" w:rsidRPr="003E0E9D" w:rsidRDefault="0066771F" w:rsidP="0066771F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3E0E9D">
                                    <w:rPr>
                                      <w:sz w:val="18"/>
                                      <w:szCs w:val="18"/>
                                    </w:rPr>
                                    <w:t>p=0.0</w:t>
                                  </w:r>
                                  <w:r w:rsidR="00E657CA">
                                    <w:rPr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  <w:r w:rsidRPr="003E0E9D">
                                    <w:rPr>
                                      <w:color w:val="C00000"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</w:p>
                                <w:p w14:paraId="1CFBC759" w14:textId="77777777" w:rsidR="0066771F" w:rsidRDefault="0066771F" w:rsidP="0066771F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8A2CFE" id="_x0000_s1033" type="#_x0000_t202" style="position:absolute;left:0;text-align:left;margin-left:7.15pt;margin-top:-12.85pt;width:49.85pt;height:18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" fillcolor="white [3212]" strokecolor="#c00000" strokeweight=".5pt">
                      <v:textbox>
                        <w:txbxContent>
                          <w:p w14:paraId="2EF8E1D0" w14:textId="566E7DA7" w:rsidR="0066771F" w:rsidRPr="003E0E9D" w:rsidRDefault="0066771F" w:rsidP="0066771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3E0E9D">
                              <w:rPr>
                                <w:sz w:val="18"/>
                                <w:szCs w:val="18"/>
                              </w:rPr>
                              <w:t>p=0.0</w:t>
                            </w:r>
                            <w:r w:rsidR="00E657CA">
                              <w:rPr>
                                <w:sz w:val="18"/>
                                <w:szCs w:val="18"/>
                              </w:rPr>
                              <w:t>14</w:t>
                            </w:r>
                            <w:r w:rsidRPr="003E0E9D">
                              <w:rPr>
                                <w:color w:val="C00000"/>
                                <w:sz w:val="18"/>
                                <w:szCs w:val="18"/>
                              </w:rPr>
                              <w:t>*</w:t>
                            </w:r>
                          </w:p>
                          <w:p w14:paraId="1CFBC759" w14:textId="77777777" w:rsidR="0066771F" w:rsidRDefault="0066771F" w:rsidP="0066771F"/>
                        </w:txbxContent>
                      </v:textbox>
                    </v:shape>
                  </w:pict>
                </mc:Fallback>
              </mc:AlternateContent>
            </w:r>
          </w:p>
          <w:p w14:paraId="67A6B8A6" w14:textId="1A08967D" w:rsidR="00781BD7" w:rsidRPr="000933D1" w:rsidRDefault="00D3257F" w:rsidP="003E0E9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.37</w:t>
            </w:r>
            <w:r w:rsidR="00781BD7" w:rsidRPr="000933D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± 0.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</w:t>
            </w:r>
            <w:r w:rsidR="00781BD7" w:rsidRPr="000933D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64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206AD92" w14:textId="67F08353" w:rsidR="00781BD7" w:rsidRPr="000933D1" w:rsidRDefault="00781BD7" w:rsidP="00781BD7">
            <w:pPr>
              <w:jc w:val="center"/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</w:p>
        </w:tc>
      </w:tr>
    </w:tbl>
    <w:p w14:paraId="322900E9" w14:textId="78721DC9" w:rsidR="00781BD7" w:rsidRDefault="00781BD7" w:rsidP="00781BD7">
      <w:pPr>
        <w:pStyle w:val="Beschriftung"/>
        <w:keepNext/>
      </w:pPr>
      <w:r w:rsidRPr="00781BD7">
        <w:rPr>
          <w:b/>
          <w:bCs/>
        </w:rPr>
        <w:t xml:space="preserve"> </w:t>
      </w:r>
      <w:proofErr w:type="spellStart"/>
      <w:r w:rsidRPr="00781BD7">
        <w:rPr>
          <w:b/>
          <w:bCs/>
        </w:rPr>
        <w:t>Supporting</w:t>
      </w:r>
      <w:proofErr w:type="spellEnd"/>
      <w:r w:rsidRPr="00781BD7">
        <w:rPr>
          <w:b/>
          <w:bCs/>
        </w:rPr>
        <w:t xml:space="preserve"> Information </w:t>
      </w:r>
      <w:r w:rsidR="00675E2E">
        <w:rPr>
          <w:b/>
          <w:bCs/>
        </w:rPr>
        <w:t>1</w:t>
      </w:r>
      <w:r>
        <w:t xml:space="preserve">. </w:t>
      </w:r>
      <w:r w:rsidR="00A82009">
        <w:t>SL-to-Height</w:t>
      </w:r>
      <w:r w:rsidRPr="00EB1595">
        <w:t xml:space="preserve"> Ratio </w:t>
      </w:r>
      <w:r w:rsidRPr="0045637E">
        <w:rPr>
          <w:lang w:val="en-US"/>
        </w:rPr>
        <w:t>based on fall history across</w:t>
      </w:r>
      <w:r>
        <w:rPr>
          <w:lang w:val="en-US"/>
        </w:rPr>
        <w:t xml:space="preserve"> seven</w:t>
      </w:r>
      <w:r w:rsidRPr="0045637E">
        <w:rPr>
          <w:lang w:val="en-US"/>
        </w:rPr>
        <w:t xml:space="preserve"> intervals</w:t>
      </w:r>
      <w:r>
        <w:rPr>
          <w:lang w:val="en-US"/>
        </w:rPr>
        <w:t>.</w:t>
      </w:r>
    </w:p>
    <w:p w14:paraId="6A14BF89" w14:textId="48D1236E" w:rsidR="00781BD7" w:rsidRPr="00FB3A76" w:rsidRDefault="00781BD7" w:rsidP="00781BD7">
      <w:pPr>
        <w:jc w:val="both"/>
        <w:rPr>
          <w:rFonts w:eastAsia="Times New Roman" w:cstheme="minorHAnsi"/>
          <w:i/>
          <w:iCs/>
          <w:color w:val="44546A" w:themeColor="text2"/>
          <w:sz w:val="18"/>
          <w:szCs w:val="18"/>
          <w:lang w:val="en-US" w:eastAsia="de-DE"/>
        </w:rPr>
      </w:pPr>
      <w:r w:rsidRPr="00FB3A76">
        <w:rPr>
          <w:rFonts w:eastAsia="Times New Roman" w:cstheme="minorHAnsi"/>
          <w:i/>
          <w:iCs/>
          <w:color w:val="44546A" w:themeColor="text2"/>
          <w:sz w:val="18"/>
          <w:szCs w:val="18"/>
          <w:u w:val="single"/>
          <w:lang w:val="en-US" w:eastAsia="de-DE"/>
        </w:rPr>
        <w:t>Abbreviations:</w:t>
      </w:r>
      <w:r w:rsidRPr="00FB3A76">
        <w:rPr>
          <w:rFonts w:eastAsia="Times New Roman" w:cstheme="minorHAnsi"/>
          <w:i/>
          <w:iCs/>
          <w:color w:val="44546A" w:themeColor="text2"/>
          <w:sz w:val="18"/>
          <w:szCs w:val="18"/>
          <w:lang w:val="en-US" w:eastAsia="de-DE"/>
        </w:rPr>
        <w:t xml:space="preserve"> SL: step length, SD: standard deviation, PWS: preferred walking speed, VT1: first ventilatory threshold. </w:t>
      </w:r>
    </w:p>
    <w:p w14:paraId="6088AC2F" w14:textId="5194855B" w:rsidR="00FB3A76" w:rsidRPr="00FB3A76" w:rsidRDefault="00DF73B9" w:rsidP="00781BD7">
      <w:pPr>
        <w:jc w:val="both"/>
        <w:rPr>
          <w:rFonts w:eastAsia="Times New Roman" w:cstheme="minorHAnsi"/>
          <w:i/>
          <w:iCs/>
          <w:color w:val="44546A" w:themeColor="text2"/>
          <w:sz w:val="18"/>
          <w:szCs w:val="18"/>
          <w:lang w:val="en-US" w:eastAsia="de-DE"/>
        </w:rPr>
      </w:pPr>
      <w:r>
        <w:rPr>
          <w:rFonts w:eastAsia="Times New Roman" w:cstheme="minorHAnsi"/>
          <w:i/>
          <w:iCs/>
          <w:color w:val="44546A" w:themeColor="text2"/>
          <w:sz w:val="18"/>
          <w:szCs w:val="18"/>
          <w:lang w:val="en-US" w:eastAsia="de-DE"/>
        </w:rPr>
        <w:t>P</w:t>
      </w:r>
      <w:r w:rsidR="00FB3A76" w:rsidRPr="00FB3A76">
        <w:rPr>
          <w:rFonts w:eastAsia="Times New Roman" w:cstheme="minorHAnsi"/>
          <w:i/>
          <w:iCs/>
          <w:color w:val="44546A" w:themeColor="text2"/>
          <w:sz w:val="18"/>
          <w:szCs w:val="18"/>
          <w:lang w:val="en-US" w:eastAsia="de-DE"/>
        </w:rPr>
        <w:t xml:space="preserve">ost-hoc pairwise group comparisons for individual intervals </w:t>
      </w:r>
      <w:r>
        <w:rPr>
          <w:rFonts w:eastAsia="Times New Roman" w:cstheme="minorHAnsi"/>
          <w:i/>
          <w:iCs/>
          <w:color w:val="44546A" w:themeColor="text2"/>
          <w:sz w:val="18"/>
          <w:szCs w:val="18"/>
          <w:lang w:val="en-US" w:eastAsia="de-DE"/>
        </w:rPr>
        <w:t xml:space="preserve">are shown </w:t>
      </w:r>
      <w:r w:rsidR="0066771F">
        <w:rPr>
          <w:rFonts w:eastAsia="Times New Roman" w:cstheme="minorHAnsi"/>
          <w:i/>
          <w:iCs/>
          <w:color w:val="44546A" w:themeColor="text2"/>
          <w:sz w:val="18"/>
          <w:szCs w:val="18"/>
          <w:lang w:val="en-US" w:eastAsia="de-DE"/>
        </w:rPr>
        <w:t>in</w:t>
      </w:r>
      <w:r>
        <w:rPr>
          <w:rFonts w:eastAsia="Times New Roman" w:cstheme="minorHAnsi"/>
          <w:i/>
          <w:iCs/>
          <w:color w:val="44546A" w:themeColor="text2"/>
          <w:sz w:val="18"/>
          <w:szCs w:val="18"/>
          <w:lang w:val="en-US" w:eastAsia="de-DE"/>
        </w:rPr>
        <w:t xml:space="preserve"> boxes and </w:t>
      </w:r>
      <w:r w:rsidR="00FB3A76" w:rsidRPr="00FB3A76">
        <w:rPr>
          <w:rFonts w:eastAsia="Times New Roman" w:cstheme="minorHAnsi"/>
          <w:i/>
          <w:iCs/>
          <w:color w:val="44546A" w:themeColor="text2"/>
          <w:sz w:val="18"/>
          <w:szCs w:val="18"/>
          <w:lang w:val="en-US" w:eastAsia="de-DE"/>
        </w:rPr>
        <w:t xml:space="preserve">were significant at p&lt;0.05. </w:t>
      </w:r>
      <w:r w:rsidRPr="00FB3A76">
        <w:rPr>
          <w:rFonts w:eastAsia="Times New Roman" w:cstheme="minorHAnsi"/>
          <w:i/>
          <w:iCs/>
          <w:color w:val="44546A" w:themeColor="text2"/>
          <w:sz w:val="18"/>
          <w:szCs w:val="18"/>
          <w:lang w:val="en-US" w:eastAsia="de-DE"/>
        </w:rPr>
        <w:t>A significant main effect of group is indicated by a red star for each interval</w:t>
      </w:r>
      <w:r>
        <w:rPr>
          <w:rFonts w:eastAsia="Times New Roman" w:cstheme="minorHAnsi"/>
          <w:i/>
          <w:iCs/>
          <w:color w:val="44546A" w:themeColor="text2"/>
          <w:sz w:val="18"/>
          <w:szCs w:val="18"/>
          <w:lang w:val="en-US" w:eastAsia="de-DE"/>
        </w:rPr>
        <w:t>.</w:t>
      </w:r>
    </w:p>
    <w:p w14:paraId="3904E341" w14:textId="6947321B" w:rsidR="00781BD7" w:rsidRPr="005D17C5" w:rsidRDefault="00781BD7" w:rsidP="00781BD7">
      <w:pPr>
        <w:jc w:val="both"/>
        <w:rPr>
          <w:rFonts w:eastAsia="Times New Roman" w:cstheme="minorHAnsi"/>
          <w:i/>
          <w:iCs/>
          <w:color w:val="44546A" w:themeColor="text2"/>
          <w:sz w:val="18"/>
          <w:szCs w:val="18"/>
          <w:lang w:val="en-US" w:eastAsia="de-DE"/>
        </w:rPr>
      </w:pPr>
      <w:r w:rsidRPr="005D17C5">
        <w:rPr>
          <w:rFonts w:eastAsia="Times New Roman" w:cstheme="minorHAnsi"/>
          <w:i/>
          <w:iCs/>
          <w:color w:val="44546A" w:themeColor="text2"/>
          <w:sz w:val="18"/>
          <w:szCs w:val="18"/>
          <w:u w:val="single"/>
          <w:lang w:val="en-US" w:eastAsia="de-DE"/>
        </w:rPr>
        <w:t>Seven intervals:</w:t>
      </w:r>
      <w:r w:rsidRPr="005D17C5">
        <w:rPr>
          <w:rFonts w:eastAsia="Times New Roman" w:cstheme="minorHAnsi"/>
          <w:i/>
          <w:iCs/>
          <w:color w:val="44546A" w:themeColor="text2"/>
          <w:sz w:val="18"/>
          <w:szCs w:val="18"/>
          <w:lang w:val="en-US" w:eastAsia="de-DE"/>
        </w:rPr>
        <w:t xml:space="preserve"> </w:t>
      </w:r>
      <w:r w:rsidRPr="005D17C5">
        <w:rPr>
          <w:i/>
          <w:iCs/>
          <w:color w:val="44546A" w:themeColor="text2"/>
          <w:sz w:val="18"/>
          <w:szCs w:val="18"/>
          <w:lang w:val="en-US"/>
        </w:rPr>
        <w:t>50% PWS</w:t>
      </w:r>
      <w:r w:rsidRPr="005D17C5">
        <w:rPr>
          <w:rFonts w:eastAsia="Times New Roman" w:cstheme="minorHAnsi"/>
          <w:i/>
          <w:iCs/>
          <w:color w:val="44546A" w:themeColor="text2"/>
          <w:sz w:val="18"/>
          <w:szCs w:val="18"/>
          <w:lang w:val="en-US" w:eastAsia="de-DE"/>
        </w:rPr>
        <w:t xml:space="preserve"> </w:t>
      </w:r>
      <w:r w:rsidRPr="005D17C5">
        <w:rPr>
          <w:i/>
          <w:iCs/>
          <w:color w:val="44546A" w:themeColor="text2"/>
          <w:sz w:val="18"/>
          <w:szCs w:val="18"/>
          <w:lang w:val="en-US"/>
        </w:rPr>
        <w:t xml:space="preserve">{reduced walking speed, taken from the first appointment (T1)}; PWS {PWS after short warmup, taken from T1}; </w:t>
      </w:r>
      <w:r w:rsidR="008C2210">
        <w:rPr>
          <w:i/>
          <w:iCs/>
          <w:color w:val="44546A" w:themeColor="text2"/>
          <w:sz w:val="18"/>
          <w:szCs w:val="18"/>
          <w:lang w:val="en-US"/>
        </w:rPr>
        <w:t xml:space="preserve">Pre-VT1 </w:t>
      </w:r>
      <w:r w:rsidRPr="005D17C5">
        <w:rPr>
          <w:i/>
          <w:iCs/>
          <w:color w:val="44546A" w:themeColor="text2"/>
          <w:sz w:val="18"/>
          <w:szCs w:val="18"/>
          <w:lang w:val="en-US"/>
        </w:rPr>
        <w:t xml:space="preserve">PWS {PWS immediately before 6-minute exercise at VT1, taken from the second or third appointment (T2/3)}; Start/Mid/End VT1 {beginning/midpoint/end of 6-minute exercise at VT1 intensity, taken from T2/3}; PWS Recovery {PWS after moderate exertion, taken from T1}. </w:t>
      </w:r>
    </w:p>
    <w:p w14:paraId="0B8F1174" w14:textId="00BB0AB2" w:rsidR="00E12B94" w:rsidRPr="005D17C5" w:rsidRDefault="00E12B94">
      <w:pPr>
        <w:rPr>
          <w:lang w:val="en-US"/>
        </w:rPr>
      </w:pPr>
    </w:p>
    <w:sectPr w:rsidR="00E12B94" w:rsidRPr="005D17C5" w:rsidSect="00781BD7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BD7"/>
    <w:rsid w:val="001A15C4"/>
    <w:rsid w:val="002C2DC0"/>
    <w:rsid w:val="003E0E9D"/>
    <w:rsid w:val="004C0D2E"/>
    <w:rsid w:val="004D08DE"/>
    <w:rsid w:val="004E4FDB"/>
    <w:rsid w:val="004F59F0"/>
    <w:rsid w:val="005D17C5"/>
    <w:rsid w:val="00621BFA"/>
    <w:rsid w:val="0066771F"/>
    <w:rsid w:val="00675E2E"/>
    <w:rsid w:val="006B56BD"/>
    <w:rsid w:val="00712054"/>
    <w:rsid w:val="00737E4B"/>
    <w:rsid w:val="00781BD7"/>
    <w:rsid w:val="008C2210"/>
    <w:rsid w:val="008C2D78"/>
    <w:rsid w:val="00A82009"/>
    <w:rsid w:val="00AD23DC"/>
    <w:rsid w:val="00B507C5"/>
    <w:rsid w:val="00BD5A1C"/>
    <w:rsid w:val="00BE51A2"/>
    <w:rsid w:val="00C86D31"/>
    <w:rsid w:val="00D3257F"/>
    <w:rsid w:val="00D57AD2"/>
    <w:rsid w:val="00D63AE1"/>
    <w:rsid w:val="00DF73B9"/>
    <w:rsid w:val="00E12B94"/>
    <w:rsid w:val="00E657CA"/>
    <w:rsid w:val="00EE7C71"/>
    <w:rsid w:val="00F051F7"/>
    <w:rsid w:val="00F909B6"/>
    <w:rsid w:val="00FB3A76"/>
    <w:rsid w:val="00FB5C71"/>
    <w:rsid w:val="00FC4310"/>
    <w:rsid w:val="00FD4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DE064B3"/>
  <w15:chartTrackingRefBased/>
  <w15:docId w15:val="{E352FC88-BDB7-0144-B877-1988B28BA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81BD7"/>
  </w:style>
  <w:style w:type="paragraph" w:styleId="berschrift1">
    <w:name w:val="heading 1"/>
    <w:basedOn w:val="Standard"/>
    <w:next w:val="Standard"/>
    <w:link w:val="berschrift1Zchn"/>
    <w:uiPriority w:val="9"/>
    <w:qFormat/>
    <w:rsid w:val="00781B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81B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81BD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81B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81BD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81BD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81BD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81BD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81BD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81BD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81B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81BD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81BD7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81BD7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81BD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81BD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81BD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81BD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81B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81B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81BD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81B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81B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81BD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81BD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81BD7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81BD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81BD7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81BD7"/>
    <w:rPr>
      <w:b/>
      <w:bCs/>
      <w:smallCaps/>
      <w:color w:val="2F5496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781BD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d, Andreas</dc:creator>
  <cp:keywords/>
  <dc:description/>
  <cp:lastModifiedBy>kyra.woitzik@t-online.de</cp:lastModifiedBy>
  <cp:revision>7</cp:revision>
  <dcterms:created xsi:type="dcterms:W3CDTF">2025-09-14T23:50:00Z</dcterms:created>
  <dcterms:modified xsi:type="dcterms:W3CDTF">2026-01-06T17:17:00Z</dcterms:modified>
</cp:coreProperties>
</file>